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795"/>
        <w:tblW w:w="131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4"/>
        <w:gridCol w:w="1037"/>
        <w:gridCol w:w="1390"/>
        <w:gridCol w:w="1463"/>
        <w:gridCol w:w="914"/>
        <w:gridCol w:w="896"/>
        <w:gridCol w:w="1700"/>
        <w:gridCol w:w="1719"/>
        <w:gridCol w:w="1225"/>
        <w:gridCol w:w="1207"/>
      </w:tblGrid>
      <w:tr w:rsidR="00BE34D4" w:rsidRPr="00EB6BB7" w:rsidTr="00352328">
        <w:trPr>
          <w:trHeight w:val="1443"/>
        </w:trPr>
        <w:tc>
          <w:tcPr>
            <w:tcW w:w="26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6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</w:rPr>
              <w:t>Kato-Katz technique</w:t>
            </w:r>
          </w:p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</w:rPr>
              <w:t>(500mg feces)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5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</w:rPr>
              <w:t>PCR-ELISA Commercial platform</w:t>
            </w:r>
          </w:p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</w:rPr>
              <w:t>(500mg feces)</w:t>
            </w:r>
          </w:p>
        </w:tc>
      </w:tr>
      <w:tr w:rsidR="00352328" w:rsidRPr="00EB6BB7" w:rsidTr="00EB6BB7">
        <w:trPr>
          <w:cantSplit/>
          <w:trHeight w:val="501"/>
        </w:trPr>
        <w:tc>
          <w:tcPr>
            <w:tcW w:w="16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BC7B4E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</w:rPr>
              <w:t>PCR-ELISA laboratorial</w:t>
            </w:r>
          </w:p>
          <w:p w:rsidR="00BE34D4" w:rsidRPr="00EB6BB7" w:rsidRDefault="00BE34D4" w:rsidP="00BC7B4E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</w:rPr>
              <w:t>platform</w:t>
            </w:r>
          </w:p>
          <w:p w:rsidR="00352328" w:rsidRPr="00BC7B4E" w:rsidRDefault="00BE34D4" w:rsidP="00BC7B4E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</w:rPr>
              <w:t>(</w:t>
            </w:r>
            <w:r w:rsidRPr="00BC7B4E">
              <w:rPr>
                <w:rFonts w:ascii="Times New Roman" w:hAnsi="Times New Roman"/>
                <w:sz w:val="24"/>
                <w:szCs w:val="24"/>
              </w:rPr>
              <w:t>500mg</w:t>
            </w:r>
          </w:p>
          <w:p w:rsidR="00BE34D4" w:rsidRPr="00EB6BB7" w:rsidRDefault="00BE34D4" w:rsidP="00BC7B4E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C7B4E">
              <w:rPr>
                <w:rFonts w:ascii="Times New Roman" w:hAnsi="Times New Roman"/>
                <w:sz w:val="24"/>
                <w:szCs w:val="24"/>
              </w:rPr>
              <w:t>feces</w:t>
            </w:r>
            <w:r w:rsidRPr="00EB6B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</w:tr>
      <w:tr w:rsidR="00352328" w:rsidRPr="00EB6BB7" w:rsidTr="00EB6BB7">
        <w:trPr>
          <w:cantSplit/>
          <w:trHeight w:val="648"/>
        </w:trPr>
        <w:tc>
          <w:tcPr>
            <w:tcW w:w="16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</w:tr>
      <w:tr w:rsidR="00352328" w:rsidRPr="00EB6BB7" w:rsidTr="00EB6BB7">
        <w:trPr>
          <w:cantSplit/>
          <w:trHeight w:val="648"/>
        </w:trPr>
        <w:tc>
          <w:tcPr>
            <w:tcW w:w="16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154</w:t>
            </w:r>
          </w:p>
        </w:tc>
      </w:tr>
      <w:tr w:rsidR="00352328" w:rsidRPr="00EB6BB7" w:rsidTr="00352328">
        <w:trPr>
          <w:cantSplit/>
          <w:trHeight w:val="324"/>
        </w:trPr>
        <w:tc>
          <w:tcPr>
            <w:tcW w:w="2651" w:type="dxa"/>
            <w:gridSpan w:val="2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9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120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206</w:t>
            </w:r>
          </w:p>
        </w:tc>
      </w:tr>
      <w:tr w:rsidR="00352328" w:rsidRPr="00EB6BB7" w:rsidTr="00352328">
        <w:trPr>
          <w:cantSplit/>
          <w:trHeight w:val="756"/>
        </w:trPr>
        <w:tc>
          <w:tcPr>
            <w:tcW w:w="2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Kappa index (K)</w:t>
            </w:r>
          </w:p>
          <w:p w:rsidR="00BE34D4" w:rsidRPr="00EB6BB7" w:rsidRDefault="00BE34D4" w:rsidP="00986DB9">
            <w:pPr>
              <w:spacing w:after="0" w:line="480" w:lineRule="auto"/>
              <w:ind w:left="284" w:hanging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Confidence interval (CI)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0,78</w:t>
            </w:r>
          </w:p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(CI 95%: 0,63–0,9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0,85</w:t>
            </w:r>
          </w:p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BB7">
              <w:rPr>
                <w:rFonts w:ascii="Times New Roman" w:hAnsi="Times New Roman"/>
                <w:sz w:val="24"/>
                <w:szCs w:val="24"/>
                <w:lang w:val="en-US"/>
              </w:rPr>
              <w:t>(CI 95%: 0,71–0,9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34D4" w:rsidRPr="00EB6BB7" w:rsidRDefault="00BE34D4" w:rsidP="00986DB9">
            <w:pPr>
              <w:spacing w:after="0" w:line="480" w:lineRule="auto"/>
              <w:ind w:left="284" w:hanging="28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159E1" w:rsidRPr="00EB6BB7" w:rsidRDefault="0015777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</w:t>
      </w:r>
      <w:r w:rsidR="00C111FB">
        <w:rPr>
          <w:rFonts w:ascii="Times New Roman" w:hAnsi="Times New Roman"/>
          <w:sz w:val="24"/>
          <w:szCs w:val="24"/>
          <w:lang w:val="en-US"/>
        </w:rPr>
        <w:t>able</w:t>
      </w:r>
      <w:r>
        <w:rPr>
          <w:rFonts w:ascii="Times New Roman" w:hAnsi="Times New Roman"/>
          <w:sz w:val="24"/>
          <w:szCs w:val="24"/>
          <w:lang w:val="en-US"/>
        </w:rPr>
        <w:t xml:space="preserve"> S1</w:t>
      </w:r>
      <w:bookmarkStart w:id="0" w:name="_GoBack"/>
      <w:bookmarkEnd w:id="0"/>
      <w:r w:rsidR="00C111FB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352328" w:rsidRPr="00EB6BB7">
        <w:rPr>
          <w:rFonts w:ascii="Times New Roman" w:hAnsi="Times New Roman"/>
          <w:sz w:val="24"/>
          <w:szCs w:val="24"/>
          <w:lang w:val="en-US"/>
        </w:rPr>
        <w:t>Agreement among PCR-ELISA laboratorial platform, Kato-Katz technique and PCR-ELISA commercial platform</w:t>
      </w:r>
    </w:p>
    <w:sectPr w:rsidR="00B159E1" w:rsidRPr="00EB6BB7" w:rsidSect="00BE34D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E34D4"/>
    <w:rsid w:val="0015777D"/>
    <w:rsid w:val="00352328"/>
    <w:rsid w:val="0037235E"/>
    <w:rsid w:val="006B4EEC"/>
    <w:rsid w:val="006D5E54"/>
    <w:rsid w:val="009D0844"/>
    <w:rsid w:val="00AB0D68"/>
    <w:rsid w:val="00AB4AD5"/>
    <w:rsid w:val="00AF6440"/>
    <w:rsid w:val="00BC7B4E"/>
    <w:rsid w:val="00BD162D"/>
    <w:rsid w:val="00BE34D4"/>
    <w:rsid w:val="00C111FB"/>
    <w:rsid w:val="00EB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6D71F3-A667-4C40-BC30-793D53267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4D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jo</dc:creator>
  <cp:lastModifiedBy>Srividya S</cp:lastModifiedBy>
  <cp:revision>5</cp:revision>
  <dcterms:created xsi:type="dcterms:W3CDTF">2018-07-04T14:12:00Z</dcterms:created>
  <dcterms:modified xsi:type="dcterms:W3CDTF">2018-07-10T07:53:00Z</dcterms:modified>
</cp:coreProperties>
</file>